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0A64F" w14:textId="77777777" w:rsidR="00B958F9" w:rsidRPr="00454BD2" w:rsidRDefault="00B958F9" w:rsidP="00B958F9">
      <w:pPr>
        <w:widowControl w:val="0"/>
        <w:suppressAutoHyphens/>
        <w:rPr>
          <w:rFonts w:ascii="Arial" w:hAnsi="Arial" w:cs="Arial"/>
          <w:b/>
          <w:sz w:val="24"/>
          <w:szCs w:val="24"/>
        </w:rPr>
      </w:pPr>
      <w:r w:rsidRPr="00454BD2">
        <w:rPr>
          <w:rFonts w:ascii="Arial" w:hAnsi="Arial" w:cs="Arial"/>
          <w:b/>
          <w:sz w:val="24"/>
          <w:szCs w:val="24"/>
        </w:rPr>
        <w:t xml:space="preserve">Additional File 1. </w:t>
      </w:r>
      <w:r w:rsidRPr="00454BD2">
        <w:rPr>
          <w:rFonts w:ascii="Arial" w:hAnsi="Arial" w:cs="Arial"/>
          <w:bCs/>
          <w:sz w:val="24"/>
          <w:szCs w:val="24"/>
        </w:rPr>
        <w:t>Current Biomarker Tests and Algorithms for Liver Disease</w:t>
      </w:r>
    </w:p>
    <w:tbl>
      <w:tblPr>
        <w:tblW w:w="13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0"/>
        <w:gridCol w:w="4230"/>
        <w:gridCol w:w="4860"/>
      </w:tblGrid>
      <w:tr w:rsidR="00B958F9" w:rsidRPr="00454BD2" w14:paraId="4EAAED70" w14:textId="77777777" w:rsidTr="004A6B2F">
        <w:trPr>
          <w:trHeight w:val="495"/>
        </w:trPr>
        <w:tc>
          <w:tcPr>
            <w:tcW w:w="3950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88C6C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Tests/Algorithms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33F260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Limitations</w:t>
            </w:r>
          </w:p>
        </w:tc>
        <w:tc>
          <w:tcPr>
            <w:tcW w:w="4860" w:type="dxa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8A28A9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Performance</w:t>
            </w:r>
          </w:p>
        </w:tc>
      </w:tr>
      <w:tr w:rsidR="00B958F9" w:rsidRPr="00454BD2" w14:paraId="7BC84C6D" w14:textId="77777777" w:rsidTr="004A6B2F">
        <w:trPr>
          <w:trHeight w:val="532"/>
        </w:trPr>
        <w:tc>
          <w:tcPr>
            <w:tcW w:w="395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E63B8D5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Liver biopsy/pathology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2B6805F" w14:textId="77777777" w:rsidR="00B958F9" w:rsidRPr="00454BD2" w:rsidRDefault="00B958F9" w:rsidP="00B958F9">
            <w:pPr>
              <w:widowControl w:val="0"/>
              <w:numPr>
                <w:ilvl w:val="0"/>
                <w:numId w:val="1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Invasive procedure</w:t>
            </w:r>
          </w:p>
          <w:p w14:paraId="4E6790CE" w14:textId="77777777" w:rsidR="00B958F9" w:rsidRPr="00454BD2" w:rsidRDefault="00B958F9" w:rsidP="00B958F9">
            <w:pPr>
              <w:widowControl w:val="0"/>
              <w:numPr>
                <w:ilvl w:val="0"/>
                <w:numId w:val="1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High risk of sampling error</w:t>
            </w:r>
          </w:p>
          <w:p w14:paraId="762B15EF" w14:textId="77777777" w:rsidR="00B958F9" w:rsidRPr="00454BD2" w:rsidRDefault="00B958F9" w:rsidP="00B958F9">
            <w:pPr>
              <w:widowControl w:val="0"/>
              <w:numPr>
                <w:ilvl w:val="0"/>
                <w:numId w:val="1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Risk of cancer spread along needle path </w:t>
            </w:r>
          </w:p>
        </w:tc>
        <w:tc>
          <w:tcPr>
            <w:tcW w:w="486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F56FA0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Gold standard</w:t>
            </w:r>
          </w:p>
        </w:tc>
      </w:tr>
      <w:tr w:rsidR="00B958F9" w:rsidRPr="00454BD2" w14:paraId="27E8EDDF" w14:textId="77777777" w:rsidTr="004A6B2F">
        <w:trPr>
          <w:trHeight w:val="52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28E2D0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IB-4</w:t>
            </w:r>
          </w:p>
          <w:p w14:paraId="1192311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(</w:t>
            </w:r>
            <w:proofErr w:type="gramStart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platelet</w:t>
            </w:r>
            <w:proofErr w:type="gramEnd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count, AST, ALT, age)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071E592" w14:textId="77777777" w:rsidR="00B958F9" w:rsidRPr="00454BD2" w:rsidRDefault="00B958F9" w:rsidP="00B958F9">
            <w:pPr>
              <w:widowControl w:val="0"/>
              <w:numPr>
                <w:ilvl w:val="0"/>
                <w:numId w:val="2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Indirect measurement of fibrosis</w:t>
            </w:r>
          </w:p>
          <w:p w14:paraId="1C80DDF2" w14:textId="77777777" w:rsidR="00B958F9" w:rsidRPr="00454BD2" w:rsidRDefault="00B958F9" w:rsidP="00B958F9">
            <w:pPr>
              <w:widowControl w:val="0"/>
              <w:numPr>
                <w:ilvl w:val="0"/>
                <w:numId w:val="2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Not prognostic of progression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CF407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FIB-4 AUC 0.751 vs GP73 AUC 0.898 (by </w:t>
            </w:r>
            <w:proofErr w:type="spellStart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HotGen</w:t>
            </w:r>
            <w:proofErr w:type="spellEnd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ELISA) for fibrosis ≥2 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begin"/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instrText xml:space="preserve"> ADDIN EN.CITE &lt;EndNote&gt;&lt;Cite&gt;&lt;Author&gt;Yao&lt;/Author&gt;&lt;Year&gt;2019&lt;/Year&gt;&lt;RecNum&gt;75&lt;/RecNum&gt;&lt;DisplayText&gt;[15]&lt;/DisplayText&gt;&lt;record&gt;&lt;rec-number&gt;75&lt;/rec-number&gt;&lt;foreign-keys&gt;&lt;key app="EN" db-id="ppdxstzxifs2xke9r2o52tt52ta5xdv0f02x" timestamp="1685816059"&gt;75&lt;/key&gt;&lt;/foreign-keys&gt;&lt;ref-type name="Journal Article"&gt;17&lt;/ref-type&gt;&lt;contributors&gt;&lt;authors&gt;&lt;author&gt;Yao, Mingjie&lt;/author&gt;&lt;author&gt;Wang, Leijie&lt;/author&gt;&lt;author&gt;You, Hong&lt;/author&gt;&lt;author&gt;Wang, Jianwen&lt;/author&gt;&lt;author&gt;Liao, Hao&lt;/author&gt;&lt;author&gt;Yang, Danli&lt;/author&gt;&lt;author&gt;Liu, Shuhong&lt;/author&gt;&lt;author&gt;Xu, Qiang&lt;/author&gt;&lt;author&gt;Chen, Xiangmei&lt;/author&gt;&lt;author&gt;Jia, Jidong&lt;/author&gt;&lt;author&gt;Zhao, Jingmin&lt;/author&gt;&lt;author&gt;Lu, Fengmin&lt;/author&gt;&lt;/authors&gt;&lt;/contributors&gt;&lt;titles&gt;&lt;title&gt;Serum GP73 combined AST and GGT reflects moderate to severe liver inflammation in chronic hepatitis B&lt;/title&gt;&lt;secondary-title&gt;Clinica Chimica Acta&lt;/secondary-title&gt;&lt;/titles&gt;&lt;periodical&gt;&lt;full-title&gt;Clinica Chimica Acta&lt;/full-title&gt;&lt;/periodical&gt;&lt;pages&gt;92-97&lt;/pages&gt;&lt;volume&gt;493&lt;/volume&gt;&lt;keywords&gt;&lt;keyword&gt;Chronic liver disease&lt;/keyword&gt;&lt;keyword&gt;Alanine transaminase&lt;/keyword&gt;&lt;keyword&gt;Aspartate transaminase&lt;/keyword&gt;&lt;keyword&gt;Golgi protein 73&lt;/keyword&gt;&lt;keyword&gt;Gamma glutamyltransferase&lt;/keyword&gt;&lt;keyword&gt;Liver necroinflammatory activity&lt;/keyword&gt;&lt;/keywords&gt;&lt;dates&gt;&lt;year&gt;2019&lt;/year&gt;&lt;pub-dates&gt;&lt;date&gt;2019/06/01/&lt;/date&gt;&lt;/pub-dates&gt;&lt;/dates&gt;&lt;isbn&gt;0009-8981&lt;/isbn&gt;&lt;urls&gt;&lt;related-urls&gt;&lt;url&gt;https://www.sciencedirect.com/science/article/pii/S0009898119300816&lt;/url&gt;&lt;/related-urls&gt;&lt;/urls&gt;&lt;electronic-resource-num&gt;https://doi.org/10.1016/j.cca.2019.02.019&lt;/electronic-resource-num&gt;&lt;/record&gt;&lt;/Cite&gt;&lt;/EndNote&gt;</w:instrTex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separate"/>
            </w:r>
            <w:r w:rsidRPr="00454BD2">
              <w:rPr>
                <w:rFonts w:ascii="Arial" w:eastAsia="Times New Roman" w:hAnsi="Arial" w:cs="Arial"/>
                <w:noProof/>
                <w:kern w:val="24"/>
                <w:sz w:val="20"/>
                <w:szCs w:val="20"/>
              </w:rPr>
              <w:t>[15]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end"/>
            </w:r>
          </w:p>
        </w:tc>
      </w:tr>
      <w:tr w:rsidR="00B958F9" w:rsidRPr="00454BD2" w14:paraId="696A522A" w14:textId="77777777" w:rsidTr="004A6B2F">
        <w:trPr>
          <w:trHeight w:val="440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DFA594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Enhanced liver fibrosis (ELF) test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to rule-out patients for biopsy</w:t>
            </w:r>
          </w:p>
          <w:p w14:paraId="783FEDC1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(</w:t>
            </w:r>
            <w:proofErr w:type="gramStart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hyaluronic</w:t>
            </w:r>
            <w:proofErr w:type="gramEnd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acid, PIIINP, TIMP1)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790F3B5" w14:textId="77777777" w:rsidR="00B958F9" w:rsidRPr="00454BD2" w:rsidRDefault="00B958F9" w:rsidP="00B958F9">
            <w:pPr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NICE-recommended based on Peds studies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EE2447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AUC 0.811 for advanced fibrosis and cirrhosis (N=</w:t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19,285 patients with considerable variability</w:t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begin">
                <w:fldData xml:space="preserve">PEVuZE5vdGU+PENpdGU+PEF1dGhvcj5IaW5rc29uPC9BdXRob3I+PFllYXI+MjAyMzwvWWVhcj48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begin">
                <w:fldData xml:space="preserve">PEVuZE5vdGU+PENpdGU+PEF1dGhvcj5IaW5rc29uPC9BdXRob3I+PFllYXI+MjAyMzwvWWVhcj48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end"/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kern w:val="24"/>
                <w:sz w:val="20"/>
                <w:szCs w:val="20"/>
              </w:rPr>
              <w:t>[36]</w:t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end"/>
            </w:r>
          </w:p>
        </w:tc>
      </w:tr>
      <w:tr w:rsidR="00B958F9" w:rsidRPr="00454BD2" w14:paraId="3395DF1F" w14:textId="77777777" w:rsidTr="004A6B2F">
        <w:trPr>
          <w:trHeight w:val="440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EDEFE8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Aspartate Platelet Ratio Index (APRI)</w:t>
            </w:r>
          </w:p>
          <w:p w14:paraId="3BD7891D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(AST, platelet count)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6B3F1FA" w14:textId="77777777" w:rsidR="00B958F9" w:rsidRPr="00454BD2" w:rsidRDefault="00B958F9" w:rsidP="00B958F9">
            <w:pPr>
              <w:widowControl w:val="0"/>
              <w:numPr>
                <w:ilvl w:val="0"/>
                <w:numId w:val="4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More informative for HCV than other liver diseases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056F8D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APRI AUC 0.737 vs GP73 AUC 0.898 (by </w:t>
            </w:r>
            <w:proofErr w:type="spellStart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HotGen</w:t>
            </w:r>
            <w:proofErr w:type="spellEnd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ELISA) for fibrosis ≥2 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begin"/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instrText xml:space="preserve"> ADDIN EN.CITE &lt;EndNote&gt;&lt;Cite&gt;&lt;Author&gt;Yao&lt;/Author&gt;&lt;Year&gt;2019&lt;/Year&gt;&lt;RecNum&gt;75&lt;/RecNum&gt;&lt;DisplayText&gt;[15]&lt;/DisplayText&gt;&lt;record&gt;&lt;rec-number&gt;75&lt;/rec-number&gt;&lt;foreign-keys&gt;&lt;key app="EN" db-id="ppdxstzxifs2xke9r2o52tt52ta5xdv0f02x" timestamp="1685816059"&gt;75&lt;/key&gt;&lt;/foreign-keys&gt;&lt;ref-type name="Journal Article"&gt;17&lt;/ref-type&gt;&lt;contributors&gt;&lt;authors&gt;&lt;author&gt;Yao, Mingjie&lt;/author&gt;&lt;author&gt;Wang, Leijie&lt;/author&gt;&lt;author&gt;You, Hong&lt;/author&gt;&lt;author&gt;Wang, Jianwen&lt;/author&gt;&lt;author&gt;Liao, Hao&lt;/author&gt;&lt;author&gt;Yang, Danli&lt;/author&gt;&lt;author&gt;Liu, Shuhong&lt;/author&gt;&lt;author&gt;Xu, Qiang&lt;/author&gt;&lt;author&gt;Chen, Xiangmei&lt;/author&gt;&lt;author&gt;Jia, Jidong&lt;/author&gt;&lt;author&gt;Zhao, Jingmin&lt;/author&gt;&lt;author&gt;Lu, Fengmin&lt;/author&gt;&lt;/authors&gt;&lt;/contributors&gt;&lt;titles&gt;&lt;title&gt;Serum GP73 combined AST and GGT reflects moderate to severe liver inflammation in chronic hepatitis B&lt;/title&gt;&lt;secondary-title&gt;Clinica Chimica Acta&lt;/secondary-title&gt;&lt;/titles&gt;&lt;periodical&gt;&lt;full-title&gt;Clinica Chimica Acta&lt;/full-title&gt;&lt;/periodical&gt;&lt;pages&gt;92-97&lt;/pages&gt;&lt;volume&gt;493&lt;/volume&gt;&lt;keywords&gt;&lt;keyword&gt;Chronic liver disease&lt;/keyword&gt;&lt;keyword&gt;Alanine transaminase&lt;/keyword&gt;&lt;keyword&gt;Aspartate transaminase&lt;/keyword&gt;&lt;keyword&gt;Golgi protein 73&lt;/keyword&gt;&lt;keyword&gt;Gamma glutamyltransferase&lt;/keyword&gt;&lt;keyword&gt;Liver necroinflammatory activity&lt;/keyword&gt;&lt;/keywords&gt;&lt;dates&gt;&lt;year&gt;2019&lt;/year&gt;&lt;pub-dates&gt;&lt;date&gt;2019/06/01/&lt;/date&gt;&lt;/pub-dates&gt;&lt;/dates&gt;&lt;isbn&gt;0009-8981&lt;/isbn&gt;&lt;urls&gt;&lt;related-urls&gt;&lt;url&gt;https://www.sciencedirect.com/science/article/pii/S0009898119300816&lt;/url&gt;&lt;/related-urls&gt;&lt;/urls&gt;&lt;electronic-resource-num&gt;https://doi.org/10.1016/j.cca.2019.02.019&lt;/electronic-resource-num&gt;&lt;/record&gt;&lt;/Cite&gt;&lt;/EndNote&gt;</w:instrTex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separate"/>
            </w:r>
            <w:r w:rsidRPr="00454BD2">
              <w:rPr>
                <w:rFonts w:ascii="Arial" w:eastAsia="Times New Roman" w:hAnsi="Arial" w:cs="Arial"/>
                <w:noProof/>
                <w:kern w:val="24"/>
                <w:sz w:val="20"/>
                <w:szCs w:val="20"/>
              </w:rPr>
              <w:t>[15]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end"/>
            </w:r>
          </w:p>
        </w:tc>
      </w:tr>
      <w:tr w:rsidR="00B958F9" w:rsidRPr="00454BD2" w14:paraId="1434963B" w14:textId="77777777" w:rsidTr="004A6B2F">
        <w:trPr>
          <w:trHeight w:val="736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79D81E1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ibrotest</w:t>
            </w:r>
            <w:proofErr w:type="spellEnd"/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(CE)/</w:t>
            </w:r>
            <w:proofErr w:type="spellStart"/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ibroSure</w:t>
            </w:r>
            <w:proofErr w:type="spellEnd"/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(US)</w:t>
            </w:r>
          </w:p>
          <w:p w14:paraId="108C518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(α2-macroglobulin, haptoglobin, GGT, gamma-globulin, total bilirubin, apolipoprotein A1)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1FA79D" w14:textId="77777777" w:rsidR="00B958F9" w:rsidRPr="00454BD2" w:rsidRDefault="00B958F9" w:rsidP="00B958F9">
            <w:pPr>
              <w:widowControl w:val="0"/>
              <w:numPr>
                <w:ilvl w:val="0"/>
                <w:numId w:val="5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Specificity issues (several biomarkers are not exclusive to liver)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36E2580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AUC 0.74 for significant fibrosis in chronic HCV 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instrText xml:space="preserve"> ADDIN EN.CITE &lt;EndNote&gt;&lt;Cite&gt;&lt;Author&gt;Tangvoraphonkchai&lt;/Author&gt;&lt;Year&gt;2020&lt;/Year&gt;&lt;RecNum&gt;77&lt;/RecNum&gt;&lt;DisplayText&gt;[37]&lt;/DisplayText&gt;&lt;record&gt;&lt;rec-number&gt;77&lt;/rec-number&gt;&lt;foreign-keys&gt;&lt;key app="EN" db-id="ppdxstzxifs2xke9r2o52tt52ta5xdv0f02x" timestamp="1685816523"&gt;77&lt;/key&gt;&lt;/foreign-keys&gt;&lt;ref-type name="Journal Article"&gt;17&lt;/ref-type&gt;&lt;contributors&gt;&lt;authors&gt;&lt;author&gt;Tangvoraphonkchai, K.&lt;/author&gt;&lt;author&gt;Suttichaimongkol, T.&lt;/author&gt;&lt;author&gt;Kularbkaew, C.&lt;/author&gt;&lt;author&gt;Sangaimwibool, P.&lt;/author&gt;&lt;author&gt;Sukeepaisarnjaroen, W.&lt;/author&gt;&lt;/authors&gt;&lt;/contributors&gt;&lt;titles&gt;&lt;title&gt;Diagnostic Performance of Fibrotest/Actitest for Staging Significant Liver Fibrosis in Thai Chronic Hepatitis C Patients&lt;/title&gt;&lt;secondary-title&gt;J Med Assoc Thai &lt;/secondary-title&gt;&lt;/titles&gt;&lt;pages&gt;68-72&lt;/pages&gt;&lt;volume&gt;103&lt;/volume&gt;&lt;number&gt;12&lt;/number&gt;&lt;dates&gt;&lt;year&gt;2020&lt;/year&gt;&lt;/dates&gt;&lt;urls&gt;&lt;/urls&gt;&lt;/record&gt;&lt;/Cite&gt;&lt;/EndNote&gt;</w:instrTex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24"/>
                <w:sz w:val="20"/>
                <w:szCs w:val="20"/>
              </w:rPr>
              <w:t>[37]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end"/>
            </w:r>
            <w:r w:rsidRPr="00454BD2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</w:rPr>
              <w:t xml:space="preserve"> </w:t>
            </w:r>
          </w:p>
          <w:p w14:paraId="73A175E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Suboptimal for detection of fibrosis with chronic HBV 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instrText xml:space="preserve"> ADDIN EN.CITE &lt;EndNote&gt;&lt;Cite&gt;&lt;Author&gt;Salkic&lt;/Author&gt;&lt;Year&gt;2014&lt;/Year&gt;&lt;RecNum&gt;78&lt;/RecNum&gt;&lt;DisplayText&gt;[38]&lt;/DisplayText&gt;&lt;record&gt;&lt;rec-number&gt;78&lt;/rec-number&gt;&lt;foreign-keys&gt;&lt;key app="EN" db-id="ppdxstzxifs2xke9r2o52tt52ta5xdv0f02x" timestamp="1685816638"&gt;78&lt;/key&gt;&lt;/foreign-keys&gt;&lt;ref-type name="Journal Article"&gt;17&lt;/ref-type&gt;&lt;contributors&gt;&lt;authors&gt;&lt;author&gt;Salkic, N. N.&lt;/author&gt;&lt;author&gt;Jovanovic, P.&lt;/author&gt;&lt;author&gt;Hauser, G.&lt;/author&gt;&lt;author&gt;Brcic, M.&lt;/author&gt;&lt;/authors&gt;&lt;/contributors&gt;&lt;auth-address&gt;Department of Gastroenterology and Hepatology, University Clinical Center Tuzla, Tuzla, Bosnia and Herzegovina.&amp;#xD;Department of Gastroenterology, Clinical Hospital Center Rijeka, Rijeka, Croatia.&lt;/auth-address&gt;&lt;titles&gt;&lt;title&gt;FibroTest/Fibrosure for significant liver fibrosis and cirrhosis in chronic hepatitis B: a meta-analysis&lt;/title&gt;&lt;secondary-title&gt;Am J Gastroenterol&lt;/secondary-title&gt;&lt;/titles&gt;&lt;periodical&gt;&lt;full-title&gt;Am J Gastroenterol&lt;/full-title&gt;&lt;/periodical&gt;&lt;pages&gt;796-809&lt;/pages&gt;&lt;volume&gt;109&lt;/volume&gt;&lt;number&gt;6&lt;/number&gt;&lt;edition&gt;2014/02/19&lt;/edition&gt;&lt;keywords&gt;&lt;keyword&gt;Apolipoprotein A-I/blood&lt;/keyword&gt;&lt;keyword&gt;Bilirubin/blood&lt;/keyword&gt;&lt;keyword&gt;Biomarkers/*blood&lt;/keyword&gt;&lt;keyword&gt;Haptoglobins/metabolism&lt;/keyword&gt;&lt;keyword&gt;Hepatitis B, Chronic/*complications&lt;/keyword&gt;&lt;keyword&gt;Humans&lt;/keyword&gt;&lt;keyword&gt;Liver/*pathology&lt;/keyword&gt;&lt;keyword&gt;Liver Cirrhosis/blood/*diagnosis/virology&lt;/keyword&gt;&lt;keyword&gt;*Liver Function Tests&lt;/keyword&gt;&lt;keyword&gt;ROC Curve&lt;/keyword&gt;&lt;keyword&gt;Reproducibility of Results&lt;/keyword&gt;&lt;keyword&gt;Sensitivity and Specificity&lt;/keyword&gt;&lt;keyword&gt;alpha-Macroglobulins/metabolism&lt;/keyword&gt;&lt;keyword&gt;gamma-Glutamyltransferase/blood&lt;/keyword&gt;&lt;/keywords&gt;&lt;dates&gt;&lt;year&gt;2014&lt;/year&gt;&lt;pub-dates&gt;&lt;date&gt;Jun&lt;/date&gt;&lt;/pub-dates&gt;&lt;/dates&gt;&lt;isbn&gt;0002-9270&lt;/isbn&gt;&lt;accession-num&gt;24535095&lt;/accession-num&gt;&lt;urls&gt;&lt;/urls&gt;&lt;electronic-resource-num&gt;10.1038/ajg.2014.21&lt;/electronic-resource-num&gt;&lt;remote-database-provider&gt;NLM&lt;/remote-database-provider&gt;&lt;language&gt;eng&lt;/language&gt;&lt;/record&gt;&lt;/Cite&gt;&lt;/EndNote&gt;</w:instrTex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24"/>
                <w:sz w:val="20"/>
                <w:szCs w:val="20"/>
              </w:rPr>
              <w:t>[38]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end"/>
            </w:r>
            <w:r w:rsidRPr="00454BD2">
              <w:rPr>
                <w:rFonts w:ascii="Arial" w:eastAsiaTheme="minorEastAsia" w:hAnsi="Arial" w:cs="Arial"/>
                <w:i/>
                <w:iCs/>
                <w:kern w:val="24"/>
                <w:sz w:val="20"/>
                <w:szCs w:val="20"/>
              </w:rPr>
              <w:t xml:space="preserve"> </w:t>
            </w:r>
          </w:p>
        </w:tc>
      </w:tr>
      <w:tr w:rsidR="00B958F9" w:rsidRPr="00454BD2" w14:paraId="3C873171" w14:textId="77777777" w:rsidTr="004A6B2F">
        <w:trPr>
          <w:trHeight w:val="846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074063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ibrometer</w:t>
            </w:r>
            <w:proofErr w:type="spellEnd"/>
          </w:p>
          <w:p w14:paraId="3E1F28F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(</w:t>
            </w:r>
            <w:proofErr w:type="gramStart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age</w:t>
            </w:r>
            <w:proofErr w:type="gramEnd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, weight, platelet count, AST, ALT, ferritin, glucose)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C73ACC0" w14:textId="77777777" w:rsidR="00B958F9" w:rsidRPr="00454BD2" w:rsidRDefault="00B958F9" w:rsidP="00B958F9">
            <w:pPr>
              <w:widowControl w:val="0"/>
              <w:numPr>
                <w:ilvl w:val="0"/>
                <w:numId w:val="6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Indirect measurement of fibrosis</w:t>
            </w:r>
          </w:p>
          <w:p w14:paraId="0CB728DB" w14:textId="77777777" w:rsidR="00B958F9" w:rsidRPr="00454BD2" w:rsidRDefault="00B958F9" w:rsidP="00B958F9">
            <w:pPr>
              <w:widowControl w:val="0"/>
              <w:numPr>
                <w:ilvl w:val="0"/>
                <w:numId w:val="6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Poor prognosis of progression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9A70AA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AUCs 0.75-0.80 for advanced fibrosis in NAFLD </w:t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begin"/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instrText xml:space="preserve"> ADDIN EN.CITE &lt;EndNote&gt;&lt;Cite&gt;&lt;Author&gt;Van Dijk&lt;/Author&gt;&lt;Year&gt;2021&lt;/Year&gt;&lt;RecNum&gt;79&lt;/RecNum&gt;&lt;DisplayText&gt;[39]&lt;/DisplayText&gt;&lt;record&gt;&lt;rec-number&gt;79&lt;/rec-number&gt;&lt;foreign-keys&gt;&lt;key app="EN" db-id="ppdxstzxifs2xke9r2o52tt52ta5xdv0f02x" timestamp="1685816884"&gt;79&lt;/key&gt;&lt;/foreign-keys&gt;&lt;ref-type name="Journal Article"&gt;17&lt;/ref-type&gt;&lt;contributors&gt;&lt;authors&gt;&lt;author&gt;Van Dijk, Anne-Marieke&lt;/author&gt;&lt;author&gt;Vali, Yasaman&lt;/author&gt;&lt;author&gt;Mak, Anne Linde&lt;/author&gt;&lt;author&gt;Lee, Jenny&lt;/author&gt;&lt;author&gt;Tushuizen, Maarten E.&lt;/author&gt;&lt;author&gt;Zafarmand, Mohammad Hadi&lt;/author&gt;&lt;author&gt;Anstee, Quentin M.&lt;/author&gt;&lt;author&gt;Brosnan, M. Julia&lt;/author&gt;&lt;author&gt;Nieuwdorp, Max&lt;/author&gt;&lt;author&gt;Bossuyt, Patrick M.&lt;/author&gt;&lt;author&gt;Holleboom, Adriaan G.&lt;/author&gt;&lt;/authors&gt;&lt;/contributors&gt;&lt;titles&gt;&lt;title&gt;Systematic Review with Meta-Analyses: Diagnostic Accuracy of FibroMeter Tests in Patients with Non-Alcoholic Fatty Liver Disease&lt;/title&gt;&lt;secondary-title&gt;Journal of Clinical Medicine&lt;/secondary-title&gt;&lt;/titles&gt;&lt;periodical&gt;&lt;full-title&gt;Journal of Clinical Medicine&lt;/full-title&gt;&lt;/periodical&gt;&lt;pages&gt;2910&lt;/pages&gt;&lt;volume&gt;10&lt;/volume&gt;&lt;number&gt;13&lt;/number&gt;&lt;dates&gt;&lt;year&gt;2021&lt;/year&gt;&lt;/dates&gt;&lt;isbn&gt;2077-0383&lt;/isbn&gt;&lt;accession-num&gt;doi:10.3390/jcm10132910&lt;/accession-num&gt;&lt;urls&gt;&lt;related-urls&gt;&lt;url&gt;https://www.mdpi.com/2077-0383/10/13/2910&lt;/url&gt;&lt;/related-urls&gt;&lt;/urls&gt;&lt;/record&gt;&lt;/Cite&gt;&lt;/EndNote&gt;</w:instrText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kern w:val="24"/>
                <w:sz w:val="20"/>
                <w:szCs w:val="20"/>
              </w:rPr>
              <w:t>[39]</w:t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end"/>
            </w:r>
          </w:p>
          <w:p w14:paraId="484FE81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AUC 0.81 for autoimmune liver disease </w:t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begin"/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instrText xml:space="preserve"> ADDIN EN.CITE &lt;EndNote&gt;&lt;Cite&gt;&lt;Author&gt;Zachou&lt;/Author&gt;&lt;Year&gt;2021&lt;/Year&gt;&lt;RecNum&gt;80&lt;/RecNum&gt;&lt;DisplayText&gt;[40]&lt;/DisplayText&gt;&lt;record&gt;&lt;rec-number&gt;80&lt;/rec-number&gt;&lt;foreign-keys&gt;&lt;key app="EN" db-id="ppdxstzxifs2xke9r2o52tt52ta5xdv0f02x" timestamp="1685816996"&gt;80&lt;/key&gt;&lt;/foreign-keys&gt;&lt;ref-type name="Journal Article"&gt;17&lt;/ref-type&gt;&lt;contributors&gt;&lt;authors&gt;&lt;author&gt;Zachou, Kalliopi&lt;/author&gt;&lt;author&gt;Lygoura, Vasiliki&lt;/author&gt;&lt;author&gt;Arvaniti, Pinelopi&lt;/author&gt;&lt;author&gt;Giannoulis, Georgios&lt;/author&gt;&lt;author&gt;Gatselis, Nikolaos K.&lt;/author&gt;&lt;author&gt;Koukoulis, George K.&lt;/author&gt;&lt;author&gt;Dalekos, George N.&lt;/author&gt;&lt;/authors&gt;&lt;/contributors&gt;&lt;titles&gt;&lt;title&gt;FibroMeter scores for the assessment of liver fibrosis in patients with autoimmune liver diseases&lt;/title&gt;&lt;secondary-title&gt;Annals of Hepatology&lt;/secondary-title&gt;&lt;/titles&gt;&lt;periodical&gt;&lt;full-title&gt;Annals of Hepatology&lt;/full-title&gt;&lt;/periodical&gt;&lt;volume&gt;22&lt;/volume&gt;&lt;dates&gt;&lt;year&gt;2021&lt;/year&gt;&lt;/dates&gt;&lt;isbn&gt;16652681&lt;/isbn&gt;&lt;work-type&gt;10.1016/j.aohep.2020.10.013&lt;/work-type&gt;&lt;urls&gt;&lt;related-urls&gt;&lt;url&gt;https://www.elsevier.es/en-revista-annals-hepatology-16-articulo-fibrometer-scores-for-assessment-liver-S1665268120302106&lt;/url&gt;&lt;/related-urls&gt;&lt;/urls&gt;&lt;electronic-resource-num&gt;10.1016/j.aohep.2020.10.013&lt;/electronic-resource-num&gt;&lt;/record&gt;&lt;/Cite&gt;&lt;/EndNote&gt;</w:instrText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kern w:val="24"/>
                <w:sz w:val="20"/>
                <w:szCs w:val="20"/>
              </w:rPr>
              <w:t>[40]</w:t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end"/>
            </w:r>
          </w:p>
        </w:tc>
      </w:tr>
      <w:tr w:rsidR="00B958F9" w:rsidRPr="00454BD2" w14:paraId="3E5CE4C0" w14:textId="77777777" w:rsidTr="004A6B2F">
        <w:trPr>
          <w:trHeight w:val="499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9807E4A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Fibroscan</w:t>
            </w:r>
            <w:proofErr w:type="spellEnd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to identify need for </w:t>
            </w:r>
            <w:proofErr w:type="gramStart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biopsy</w:t>
            </w:r>
            <w:proofErr w:type="gramEnd"/>
          </w:p>
          <w:p w14:paraId="4179A63D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(</w:t>
            </w:r>
            <w:proofErr w:type="gramStart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ultrasound</w:t>
            </w:r>
            <w:proofErr w:type="gramEnd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imaging) 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2EB4554" w14:textId="77777777" w:rsidR="00B958F9" w:rsidRPr="00454BD2" w:rsidRDefault="00B958F9" w:rsidP="00B958F9">
            <w:pPr>
              <w:widowControl w:val="0"/>
              <w:numPr>
                <w:ilvl w:val="0"/>
                <w:numId w:val="7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Challenging in patients with ascites, obesity</w:t>
            </w:r>
          </w:p>
          <w:p w14:paraId="46CF992F" w14:textId="77777777" w:rsidR="00B958F9" w:rsidRPr="00454BD2" w:rsidRDefault="00B958F9" w:rsidP="00B958F9">
            <w:pPr>
              <w:widowControl w:val="0"/>
              <w:numPr>
                <w:ilvl w:val="0"/>
                <w:numId w:val="7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High sampling error</w:t>
            </w:r>
          </w:p>
          <w:p w14:paraId="253468AF" w14:textId="77777777" w:rsidR="00B958F9" w:rsidRPr="00454BD2" w:rsidRDefault="00B958F9" w:rsidP="00B958F9">
            <w:pPr>
              <w:widowControl w:val="0"/>
              <w:numPr>
                <w:ilvl w:val="0"/>
                <w:numId w:val="7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High cost/low accessibility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6A0B56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AUC 0.85 for fibrosis &gt;3 in NAFLD </w:t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begin">
                <w:fldData xml:space="preserve">PEVuZE5vdGU+PENpdGU+PEF1dGhvcj5TYW55YWw8L0F1dGhvcj48WWVhcj4yMDIzPC9ZZWFyPjxS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begin">
                <w:fldData xml:space="preserve">PEVuZE5vdGU+PENpdGU+PEF1dGhvcj5TYW55YWw8L0F1dGhvcj48WWVhcj4yMDIzPC9ZZWFyPjxS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</w:r>
            <w:r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end"/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Arial" w:eastAsiaTheme="minorEastAsia" w:hAnsi="Arial" w:cs="Arial"/>
                <w:noProof/>
                <w:kern w:val="24"/>
                <w:sz w:val="20"/>
                <w:szCs w:val="20"/>
              </w:rPr>
              <w:t>[41]</w:t>
            </w:r>
            <w:r w:rsidRPr="00454BD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fldChar w:fldCharType="end"/>
            </w:r>
          </w:p>
        </w:tc>
      </w:tr>
      <w:tr w:rsidR="00B958F9" w:rsidRPr="00454BD2" w14:paraId="17C8074A" w14:textId="77777777" w:rsidTr="004A6B2F">
        <w:trPr>
          <w:trHeight w:val="720"/>
        </w:trPr>
        <w:tc>
          <w:tcPr>
            <w:tcW w:w="395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C05E8A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MRE 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to measure liver stiffness and assess disease </w:t>
            </w:r>
            <w:proofErr w:type="gramStart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stage</w:t>
            </w:r>
            <w:proofErr w:type="gramEnd"/>
          </w:p>
          <w:p w14:paraId="4AF77DD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(</w:t>
            </w:r>
            <w:proofErr w:type="gramStart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magnetic</w:t>
            </w:r>
            <w:proofErr w:type="gramEnd"/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resonance elastography imaging)</w:t>
            </w:r>
          </w:p>
        </w:tc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A48E29" w14:textId="77777777" w:rsidR="00B958F9" w:rsidRPr="00454BD2" w:rsidRDefault="00B958F9" w:rsidP="00B958F9">
            <w:pPr>
              <w:widowControl w:val="0"/>
              <w:numPr>
                <w:ilvl w:val="0"/>
                <w:numId w:val="8"/>
              </w:numPr>
              <w:suppressAutoHyphens/>
              <w:spacing w:after="0" w:line="240" w:lineRule="auto"/>
              <w:ind w:left="400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>High cost/low accessibility</w:t>
            </w:r>
          </w:p>
        </w:tc>
        <w:tc>
          <w:tcPr>
            <w:tcW w:w="48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2F2F2" w:themeFill="background1" w:themeFillShade="F2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2AEE6C9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AUC 0.841 for advanced NASH and NAFLD 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instrText xml:space="preserve"> ADDIN EN.CITE &lt;EndNote&gt;&lt;Cite&gt;&lt;Author&gt;Lee&lt;/Author&gt;&lt;Year&gt;2022&lt;/Year&gt;&lt;RecNum&gt;82&lt;/RecNum&gt;&lt;DisplayText&gt;[42]&lt;/DisplayText&gt;&lt;record&gt;&lt;rec-number&gt;82&lt;/rec-number&gt;&lt;foreign-keys&gt;&lt;key app="EN" db-id="ppdxstzxifs2xke9r2o52tt52ta5xdv0f02x" timestamp="1685817271"&gt;82&lt;/key&gt;&lt;/foreign-keys&gt;&lt;ref-type name="Journal Article"&gt;17&lt;/ref-type&gt;&lt;contributors&gt;&lt;authors&gt;&lt;author&gt;Lee, Young-Sun&lt;/author&gt;&lt;author&gt;Lee, Ji Eun&lt;/author&gt;&lt;author&gt;Yi, Hyon-Seung&lt;/author&gt;&lt;author&gt;Jung, Young Kul&lt;/author&gt;&lt;author&gt;Jun, Dae Won&lt;/author&gt;&lt;author&gt;Kim, Ji Hoon&lt;/author&gt;&lt;author&gt;Seo, Yeon Seok&lt;/author&gt;&lt;author&gt;Yim, Hyung Joon&lt;/author&gt;&lt;author&gt;Kim, Baek-hui&lt;/author&gt;&lt;author&gt;Kim, Jeong Woo&lt;/author&gt;&lt;author&gt;Lee, Chang Hee&lt;/author&gt;&lt;author&gt;Yeon, Jong Eun&lt;/author&gt;&lt;author&gt;Lee, Juneyoung&lt;/author&gt;&lt;author&gt;Um, Soon Ho&lt;/author&gt;&lt;author&gt;Byun, Kwan Soo&lt;/author&gt;&lt;/authors&gt;&lt;/contributors&gt;&lt;titles&gt;&lt;title&gt;MRE-based NASH score for diagnosis of nonalcoholic steatohepatitis in patients with nonalcoholic fatty liver disease&lt;/title&gt;&lt;secondary-title&gt;Hepatology International&lt;/secondary-title&gt;&lt;/titles&gt;&lt;periodical&gt;&lt;full-title&gt;Hepatology International&lt;/full-title&gt;&lt;/periodical&gt;&lt;pages&gt;316-324&lt;/pages&gt;&lt;volume&gt;16&lt;/volume&gt;&lt;number&gt;2&lt;/number&gt;&lt;dates&gt;&lt;year&gt;2022&lt;/year&gt;&lt;pub-dates&gt;&lt;date&gt;2022/04/01&lt;/date&gt;&lt;/pub-dates&gt;&lt;/dates&gt;&lt;isbn&gt;1936-0541&lt;/isbn&gt;&lt;urls&gt;&lt;related-urls&gt;&lt;url&gt;https://doi.org/10.1007/s12072-022-10300-3&lt;/url&gt;&lt;/related-urls&gt;&lt;/urls&gt;&lt;electronic-resource-num&gt;10.1007/s12072-022-10300-3&lt;/electronic-resource-num&gt;&lt;/record&gt;&lt;/Cite&gt;&lt;/EndNote&gt;</w:instrTex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24"/>
                <w:sz w:val="20"/>
                <w:szCs w:val="20"/>
              </w:rPr>
              <w:t>[42]</w:t>
            </w:r>
            <w:r w:rsidRPr="00454BD2">
              <w:rPr>
                <w:rFonts w:ascii="Arial" w:eastAsia="Times New Roman" w:hAnsi="Arial" w:cs="Arial"/>
                <w:kern w:val="24"/>
                <w:sz w:val="20"/>
                <w:szCs w:val="20"/>
              </w:rPr>
              <w:fldChar w:fldCharType="end"/>
            </w:r>
          </w:p>
        </w:tc>
      </w:tr>
    </w:tbl>
    <w:p w14:paraId="6FCC6B16" w14:textId="5427F888" w:rsidR="00B958F9" w:rsidRPr="00454BD2" w:rsidRDefault="00B958F9" w:rsidP="00B958F9">
      <w:pPr>
        <w:widowControl w:val="0"/>
        <w:suppressAutoHyphens/>
        <w:rPr>
          <w:rFonts w:ascii="Arial" w:hAnsi="Arial" w:cs="Arial"/>
          <w:bCs/>
          <w:sz w:val="24"/>
          <w:szCs w:val="24"/>
        </w:rPr>
      </w:pPr>
      <w:r w:rsidRPr="00454BD2">
        <w:rPr>
          <w:rFonts w:ascii="Arial" w:hAnsi="Arial" w:cs="Arial"/>
          <w:bCs/>
          <w:sz w:val="24"/>
          <w:szCs w:val="24"/>
        </w:rPr>
        <w:t xml:space="preserve">AUC, area under the ROC curve; ELISA, enzyme-linked immunosorbent assay; </w:t>
      </w:r>
      <w:r>
        <w:rPr>
          <w:rFonts w:ascii="Arial" w:hAnsi="Arial" w:cs="Arial"/>
          <w:bCs/>
          <w:sz w:val="24"/>
          <w:szCs w:val="24"/>
        </w:rPr>
        <w:t xml:space="preserve">GGT, </w:t>
      </w:r>
      <w:r>
        <w:rPr>
          <w:rFonts w:ascii="Arial" w:hAnsi="Arial" w:cs="Arial"/>
          <w:sz w:val="24"/>
          <w:szCs w:val="24"/>
        </w:rPr>
        <w:t>gamma-</w:t>
      </w:r>
      <w:proofErr w:type="spellStart"/>
      <w:r>
        <w:rPr>
          <w:rFonts w:ascii="Arial" w:hAnsi="Arial" w:cs="Arial"/>
          <w:sz w:val="24"/>
          <w:szCs w:val="24"/>
        </w:rPr>
        <w:t>glutamyltransferase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; </w:t>
      </w:r>
      <w:r w:rsidRPr="00454BD2">
        <w:rPr>
          <w:rFonts w:ascii="Arial" w:hAnsi="Arial" w:cs="Arial"/>
          <w:bCs/>
          <w:sz w:val="24"/>
          <w:szCs w:val="24"/>
        </w:rPr>
        <w:t>NAFLD, non-alcoholic fatty liver disease; NASH, non-alcoholic steatohepatitis; NICE, National Institute for Health and Care Excellence</w:t>
      </w:r>
      <w:r>
        <w:rPr>
          <w:rFonts w:ascii="Arial" w:hAnsi="Arial" w:cs="Arial"/>
          <w:bCs/>
          <w:sz w:val="24"/>
          <w:szCs w:val="24"/>
        </w:rPr>
        <w:t>; PIINP, type III procollagen peptide; TIMP1, tissue inhibitor of metalloproteinase-1</w:t>
      </w:r>
      <w:r w:rsidRPr="00454BD2">
        <w:rPr>
          <w:rFonts w:ascii="Arial" w:hAnsi="Arial" w:cs="Arial"/>
          <w:bCs/>
          <w:sz w:val="24"/>
          <w:szCs w:val="24"/>
        </w:rPr>
        <w:t>.</w:t>
      </w:r>
    </w:p>
    <w:sectPr w:rsidR="00B958F9" w:rsidRPr="00454BD2" w:rsidSect="00A40500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73C6B"/>
    <w:multiLevelType w:val="hybridMultilevel"/>
    <w:tmpl w:val="2B3C2C3C"/>
    <w:lvl w:ilvl="0" w:tplc="5FB887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761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74D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0E61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9C44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3E6D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E8E2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BA8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66BC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FB367F"/>
    <w:multiLevelType w:val="hybridMultilevel"/>
    <w:tmpl w:val="B9BAB7A0"/>
    <w:lvl w:ilvl="0" w:tplc="26BE98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2E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A235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E63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8E95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A4C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14C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00CA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E0E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015D1D"/>
    <w:multiLevelType w:val="hybridMultilevel"/>
    <w:tmpl w:val="DDD4C07E"/>
    <w:lvl w:ilvl="0" w:tplc="352EA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38C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BE75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A7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20D9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B8C2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084B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DC4F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362E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DC5786C"/>
    <w:multiLevelType w:val="hybridMultilevel"/>
    <w:tmpl w:val="564CFAE6"/>
    <w:lvl w:ilvl="0" w:tplc="EF5C5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4220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361D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74D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C442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AEF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6CA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BED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CC0B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830F1C"/>
    <w:multiLevelType w:val="hybridMultilevel"/>
    <w:tmpl w:val="B25618DA"/>
    <w:lvl w:ilvl="0" w:tplc="C7F44E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0611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A2A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BC9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9417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628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D6B3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E2C1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A20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9961CC4"/>
    <w:multiLevelType w:val="hybridMultilevel"/>
    <w:tmpl w:val="6534F9C0"/>
    <w:lvl w:ilvl="0" w:tplc="F7480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4AC6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9CFF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8A9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65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300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6261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1282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36AC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C2753B3"/>
    <w:multiLevelType w:val="hybridMultilevel"/>
    <w:tmpl w:val="654EBAE6"/>
    <w:lvl w:ilvl="0" w:tplc="908E1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C40A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D426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4A30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0686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D4F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EAEA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C60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CA3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E1D042D"/>
    <w:multiLevelType w:val="hybridMultilevel"/>
    <w:tmpl w:val="B6A8E924"/>
    <w:lvl w:ilvl="0" w:tplc="9664F3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7E27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B83C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C8E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6241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48D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AE16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1696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C238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7837076">
    <w:abstractNumId w:val="3"/>
  </w:num>
  <w:num w:numId="2" w16cid:durableId="1973750606">
    <w:abstractNumId w:val="2"/>
  </w:num>
  <w:num w:numId="3" w16cid:durableId="1330131079">
    <w:abstractNumId w:val="7"/>
  </w:num>
  <w:num w:numId="4" w16cid:durableId="2042435369">
    <w:abstractNumId w:val="6"/>
  </w:num>
  <w:num w:numId="5" w16cid:durableId="1172179044">
    <w:abstractNumId w:val="0"/>
  </w:num>
  <w:num w:numId="6" w16cid:durableId="189341518">
    <w:abstractNumId w:val="1"/>
  </w:num>
  <w:num w:numId="7" w16cid:durableId="625114735">
    <w:abstractNumId w:val="4"/>
  </w:num>
  <w:num w:numId="8" w16cid:durableId="11905324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F9"/>
    <w:rsid w:val="00B958F9"/>
    <w:rsid w:val="00D2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D5C6B"/>
  <w15:chartTrackingRefBased/>
  <w15:docId w15:val="{F8D7195F-F727-4775-AFB5-1A1C789E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8F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5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1</Words>
  <Characters>10495</Characters>
  <Application>Microsoft Office Word</Application>
  <DocSecurity>0</DocSecurity>
  <Lines>87</Lines>
  <Paragraphs>24</Paragraphs>
  <ScaleCrop>false</ScaleCrop>
  <Company>SpringerNature</Company>
  <LinksUpToDate>false</LinksUpToDate>
  <CharactersWithSpaces>1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egen Jaiseelan</dc:creator>
  <cp:keywords/>
  <dc:description/>
  <cp:lastModifiedBy>Euegen Jaiseelan</cp:lastModifiedBy>
  <cp:revision>2</cp:revision>
  <dcterms:created xsi:type="dcterms:W3CDTF">2023-11-16T04:35:00Z</dcterms:created>
  <dcterms:modified xsi:type="dcterms:W3CDTF">2023-11-16T04:47:00Z</dcterms:modified>
</cp:coreProperties>
</file>